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259" w:rsidRDefault="0006425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bookmarkStart w:id="0" w:name="_GoBack"/>
      <w:bookmarkEnd w:id="0"/>
    </w:p>
    <w:p w:rsidR="00064259" w:rsidRDefault="0006425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EE7366" w:rsidRPr="00170AE2" w:rsidRDefault="00BA45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Domain</w:t>
      </w:r>
      <w:r w:rsidR="00BF28C8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Leader</w:t>
      </w:r>
      <w:r w:rsidR="00EE7366" w:rsidRPr="00170AE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</w:t>
      </w:r>
      <w:r w:rsidR="00BF28C8">
        <w:rPr>
          <w:rFonts w:ascii="Courier New" w:hAnsi="Courier New" w:cs="Courier New"/>
          <w:color w:val="000000"/>
          <w:sz w:val="16"/>
          <w:szCs w:val="16"/>
          <w:lang w:val="en-US"/>
        </w:rPr>
        <w:t>Alpha 1</w:t>
      </w:r>
      <w:r w:rsidR="00EE7366" w:rsidRPr="00170AE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</w:t>
      </w:r>
    </w:p>
    <w:p w:rsidR="00EE7366" w:rsidRPr="008C5C94" w:rsidRDefault="00BA45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mino acid</w:t>
      </w:r>
      <w:r w:rsidR="0019471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      </w:t>
      </w:r>
      <w:r w:rsidR="00194712" w:rsidRPr="008C5C9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8C5C9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r w:rsidR="00194712" w:rsidRPr="008C5C9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050E5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0        20        30        40        50        60</w:t>
      </w:r>
    </w:p>
    <w:p w:rsidR="00BA4563" w:rsidRDefault="00BA45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Non-classical allele</w:t>
      </w:r>
    </w:p>
    <w:p w:rsidR="00EE7366" w:rsidRPr="0062065E" w:rsidRDefault="00781F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81F3F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" o:spid="_x0000_s1026" type="#_x0000_t32" style="position:absolute;margin-left:227.95pt;margin-top:1pt;width:0;height:235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"/>
        </w:pic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BoLA-NC1*00101_FBN_</w:t>
      </w:r>
      <w:proofErr w:type="gramStart"/>
      <w:r w:rsidR="00EE7366" w:rsidRPr="0062065E">
        <w:rPr>
          <w:rFonts w:ascii="Courier New" w:hAnsi="Courier New" w:cs="Courier New"/>
          <w:sz w:val="16"/>
          <w:szCs w:val="16"/>
          <w:lang w:val="en-US"/>
        </w:rPr>
        <w:t>13  --------</w:t>
      </w:r>
      <w:proofErr w:type="gramEnd"/>
      <w:r w:rsidR="00EE7366" w:rsidRPr="0062065E">
        <w:rPr>
          <w:rFonts w:ascii="Courier New" w:hAnsi="Courier New" w:cs="Courier New"/>
          <w:sz w:val="16"/>
          <w:szCs w:val="16"/>
          <w:lang w:val="en-US"/>
        </w:rPr>
        <w:t>LLLLLLGVLVPRDTR</w:t>
      </w:r>
      <w:r w:rsidR="00EE7366"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A</w: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GPHSMRYFLTAVSRPGLGEPRFITVGYVDDTQFVRFDSDRPDPRME</w:t>
      </w:r>
      <w:r w:rsidR="00BF28C8" w:rsidRPr="0062065E">
        <w:rPr>
          <w:rFonts w:ascii="Courier New" w:hAnsi="Courier New" w:cs="Courier New"/>
          <w:sz w:val="16"/>
          <w:szCs w:val="16"/>
          <w:lang w:val="en-US"/>
        </w:rPr>
        <w:t>PRARWVEDEGPEYWD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201         ---------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..................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3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4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...............I..................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4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5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..................................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601         ---------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.................I..................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6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6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...............I..................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6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7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...............I..................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7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8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...............A..................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         MRVVGPRT.....P.A.ILTE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..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9  MRVVGPRT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P.A.ILTE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0  MRVVGPRT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P.A.ILTE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         ---------....P.A.ILTE.W</w:t>
      </w:r>
      <w:proofErr w:type="gramStart"/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..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1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DA.ILTE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2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DA.ILTE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L...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3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P.A.ILTE.W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..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3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4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DA.ILTE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F..LK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..............S...............A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="00F916E3" w:rsidRPr="0062065E">
        <w:rPr>
          <w:rFonts w:ascii="Courier New" w:hAnsi="Courier New" w:cs="Courier New"/>
          <w:sz w:val="16"/>
          <w:szCs w:val="16"/>
          <w:lang w:val="en-US"/>
        </w:rPr>
        <w:t>T.....Q......H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         ---------....S....LTE.W</w:t>
      </w:r>
      <w:proofErr w:type="gramStart"/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N.G.YQ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5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S....LTE.W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N.G.YQ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6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P....LTE.W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N.G.YQ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101         ---------....SE...LTE.W</w:t>
      </w:r>
      <w:proofErr w:type="gramStart"/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C.C.C...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7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S....LTE.W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C.C...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1         ---------....SE...LTE.W</w:t>
      </w:r>
      <w:proofErr w:type="gramStart"/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C.C...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8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SE...LTE.W</w:t>
      </w:r>
      <w:proofErr w:type="gramStart"/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Y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C.C...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9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SE...LTE.W</w:t>
      </w:r>
      <w:proofErr w:type="gramStart"/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Y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C.C...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3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30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SE...LTE.W</w:t>
      </w:r>
      <w:proofErr w:type="gramStart"/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S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C.C...........FA.........A.....A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.....E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5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31  --------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FSE...LTE.W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T</w:t>
      </w:r>
      <w:r w:rsidRPr="0062065E">
        <w:rPr>
          <w:rFonts w:ascii="Courier New" w:hAnsi="Courier New" w:cs="Courier New"/>
          <w:sz w:val="16"/>
          <w:szCs w:val="16"/>
          <w:lang w:val="en-US"/>
        </w:rPr>
        <w:t>.Y.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LN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C.CM.W...R.S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F.......M.IA.....Y.N....</w:t>
      </w:r>
      <w:r w:rsidR="00F916E3" w:rsidRPr="0062065E">
        <w:rPr>
          <w:rFonts w:ascii="Courier New" w:hAnsi="Courier New" w:cs="Courier New"/>
          <w:sz w:val="16"/>
          <w:szCs w:val="16"/>
          <w:lang w:val="en-US"/>
        </w:rPr>
        <w:t>...P.M.Q.E....E</w:t>
      </w:r>
    </w:p>
    <w:p w:rsidR="008C2990" w:rsidRPr="0062065E" w:rsidRDefault="008C299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C2990" w:rsidRPr="0062065E" w:rsidRDefault="008C299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="008C2990" w:rsidRPr="0062065E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Alpha 2</w:t>
      </w: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                       </w:t>
      </w:r>
      <w:r w:rsidR="00050E54" w:rsidRPr="0062065E">
        <w:rPr>
          <w:rFonts w:ascii="Courier New" w:hAnsi="Courier New" w:cs="Courier New"/>
          <w:sz w:val="16"/>
          <w:szCs w:val="16"/>
          <w:lang w:val="en-US"/>
        </w:rPr>
        <w:t xml:space="preserve">        70        80        </w:t>
      </w:r>
      <w:r w:rsidR="00050E54"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9</w:t>
      </w:r>
      <w:r w:rsidR="00050E54" w:rsidRPr="0062065E">
        <w:rPr>
          <w:rFonts w:ascii="Courier New" w:hAnsi="Courier New" w:cs="Courier New"/>
          <w:sz w:val="16"/>
          <w:szCs w:val="16"/>
          <w:lang w:val="en-US"/>
        </w:rPr>
        <w:t>0</w:t>
      </w:r>
      <w:r w:rsidR="00934399" w:rsidRPr="0062065E">
        <w:rPr>
          <w:rFonts w:ascii="Courier New" w:hAnsi="Courier New" w:cs="Courier New"/>
          <w:sz w:val="16"/>
          <w:szCs w:val="16"/>
          <w:lang w:val="en-US"/>
        </w:rPr>
        <w:t xml:space="preserve">        100       110       120       130       140    </w:t>
      </w:r>
    </w:p>
    <w:p w:rsidR="00EE7366" w:rsidRPr="0062065E" w:rsidRDefault="00781F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81F3F">
        <w:rPr>
          <w:noProof/>
        </w:rPr>
        <w:pict>
          <v:shape id="AutoShape 3" o:spid="_x0000_s1029" type="#_x0000_t32" style="position:absolute;margin-left:251.45pt;margin-top:1.85pt;width:.4pt;height:23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"/>
        </w:pic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BoLA-NC1*00101_FBN_</w:t>
      </w:r>
      <w:proofErr w:type="gramStart"/>
      <w:r w:rsidR="00EE7366" w:rsidRPr="0062065E">
        <w:rPr>
          <w:rFonts w:ascii="Courier New" w:hAnsi="Courier New" w:cs="Courier New"/>
          <w:sz w:val="16"/>
          <w:szCs w:val="16"/>
          <w:lang w:val="en-US"/>
        </w:rPr>
        <w:t>13  QETRIQKENTQTFRANLNTLLGYYNQSE</w:t>
      </w:r>
      <w:r w:rsidR="00EE7366"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A</w: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GSHTIQWMHGCGVGSDGRLLRGYNQH</w:t>
      </w:r>
      <w:r w:rsidR="008C2990" w:rsidRPr="0062065E">
        <w:rPr>
          <w:rFonts w:ascii="Courier New" w:hAnsi="Courier New" w:cs="Courier New"/>
          <w:sz w:val="16"/>
          <w:szCs w:val="16"/>
          <w:lang w:val="en-US"/>
        </w:rPr>
        <w:t>AYDGKDYLALNEDLRSWTAADTAAQITKRK</w:t>
      </w:r>
      <w:proofErr w:type="gramEnd"/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201         ..............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..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...........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3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4  ..............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..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..........................</w:t>
      </w:r>
      <w:proofErr w:type="gramEnd"/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4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5  ..............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..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..........................</w:t>
      </w:r>
      <w:proofErr w:type="gramEnd"/>
    </w:p>
    <w:p w:rsidR="00EE7366" w:rsidRPr="0026252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601         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......................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......................L</w:t>
      </w:r>
      <w:r w:rsidR="00B95285" w:rsidRPr="00262522">
        <w:rPr>
          <w:rFonts w:ascii="Courier New" w:hAnsi="Courier New" w:cs="Courier New"/>
          <w:sz w:val="16"/>
          <w:szCs w:val="16"/>
          <w:lang w:val="en-US"/>
        </w:rPr>
        <w:t>...C..........................</w:t>
      </w:r>
    </w:p>
    <w:p w:rsidR="00EE7366" w:rsidRPr="0026252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2522">
        <w:rPr>
          <w:rFonts w:ascii="Courier New" w:hAnsi="Courier New" w:cs="Courier New"/>
          <w:sz w:val="16"/>
          <w:szCs w:val="16"/>
          <w:lang w:val="en-US"/>
        </w:rPr>
        <w:t>BoLA-NC1*00601_FBN_16  .........................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......................L</w:t>
      </w:r>
      <w:r w:rsidR="00B95285" w:rsidRPr="00262522">
        <w:rPr>
          <w:rFonts w:ascii="Courier New" w:hAnsi="Courier New" w:cs="Courier New"/>
          <w:sz w:val="16"/>
          <w:szCs w:val="16"/>
          <w:lang w:val="en-US"/>
        </w:rPr>
        <w:t>...C..........................</w:t>
      </w:r>
    </w:p>
    <w:p w:rsidR="00EE7366" w:rsidRPr="0026252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2522">
        <w:rPr>
          <w:rFonts w:ascii="Courier New" w:hAnsi="Courier New" w:cs="Courier New"/>
          <w:sz w:val="16"/>
          <w:szCs w:val="16"/>
          <w:lang w:val="en-US"/>
        </w:rPr>
        <w:t>BoLA-NC1*00601_FBN_17  .........................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......................L</w:t>
      </w:r>
      <w:r w:rsidR="00B95285" w:rsidRPr="00262522">
        <w:rPr>
          <w:rFonts w:ascii="Courier New" w:hAnsi="Courier New" w:cs="Courier New"/>
          <w:sz w:val="16"/>
          <w:szCs w:val="16"/>
          <w:lang w:val="en-US"/>
        </w:rPr>
        <w:t>...C...........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2522">
        <w:rPr>
          <w:rFonts w:ascii="Courier New" w:hAnsi="Courier New" w:cs="Courier New"/>
          <w:sz w:val="16"/>
          <w:szCs w:val="16"/>
          <w:lang w:val="en-US"/>
        </w:rPr>
        <w:t>BoLA-NC1*00701_FBN_18  .........................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......................L</w:t>
      </w:r>
      <w:r w:rsidR="00B95285" w:rsidRPr="00262522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       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19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20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       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21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22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23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3_FBN_24  ...QRT.DTA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Y...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V.E.Y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P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.....D.F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...V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HN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         EM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A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SQ.ES.LC.YN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IL.V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E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.......FW.K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5  EM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DA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SQ.KS.LC.YN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IL.V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E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.......FW.K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6  EM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DA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SQ.ES.LC.YN.R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IL.V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E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.......FW.K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R</w:t>
      </w:r>
      <w:proofErr w:type="gramStart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B95285" w:rsidRPr="0062065E">
        <w:rPr>
          <w:rFonts w:ascii="Courier New" w:hAnsi="Courier New" w:cs="Courier New"/>
          <w:sz w:val="16"/>
          <w:szCs w:val="16"/>
          <w:lang w:val="en-US"/>
        </w:rPr>
        <w:t>I.............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101         AM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DA.KAQ.RL.TG...IR.F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E......IW.N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A...............N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7  AM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DA.KAQ.RL.TG...IR.F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E......IW.N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A...............N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1         AM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DA.KAQ.RL.TG...IR.F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......IW.N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A...............N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8  AM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DA.KAQ.RL.TG...IR.F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E......IW.N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A...............N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9  AM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DA.KAQ.RL.TG....R.F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E......IW.N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A...............N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3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30  AM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DA.KAQ.RL.TG....R.F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E......IW.N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A...............N.V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5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31  EV.GSA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AQRRM.LE...MR.F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FVF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PE......FW.K</w:t>
      </w:r>
      <w:r w:rsidR="00B95285" w:rsidRPr="0062065E">
        <w:rPr>
          <w:rFonts w:ascii="Courier New" w:hAnsi="Courier New" w:cs="Courier New"/>
          <w:sz w:val="16"/>
          <w:szCs w:val="16"/>
          <w:lang w:val="en-US"/>
        </w:rPr>
        <w:t>....AY.IS...........N........R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7DD1" w:rsidRPr="0062065E" w:rsidRDefault="00437DD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0334D" w:rsidRPr="0062065E" w:rsidRDefault="0040334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lastRenderedPageBreak/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  <w:t>Alpha 3</w:t>
      </w:r>
    </w:p>
    <w:p w:rsidR="0040334D" w:rsidRPr="0062065E" w:rsidRDefault="0093439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  <w:t xml:space="preserve">    150       160       170       18</w:t>
      </w:r>
      <w:r w:rsidR="00FF19BF" w:rsidRPr="0062065E">
        <w:rPr>
          <w:rFonts w:ascii="Courier New" w:hAnsi="Courier New" w:cs="Courier New"/>
          <w:sz w:val="16"/>
          <w:szCs w:val="16"/>
          <w:lang w:val="en-US"/>
        </w:rPr>
        <w:t>0</w:t>
      </w: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FF19BF" w:rsidRPr="0062065E">
        <w:rPr>
          <w:rFonts w:ascii="Courier New" w:hAnsi="Courier New" w:cs="Courier New"/>
          <w:sz w:val="16"/>
          <w:szCs w:val="16"/>
          <w:lang w:val="en-US"/>
        </w:rPr>
        <w:t xml:space="preserve">      190       200       210       220       </w:t>
      </w:r>
      <w:r w:rsidR="00FF19BF" w:rsidRPr="0062065E">
        <w:rPr>
          <w:rFonts w:ascii="Courier New" w:hAnsi="Courier New" w:cs="Courier New"/>
          <w:spacing w:val="-20"/>
          <w:sz w:val="16"/>
          <w:szCs w:val="16"/>
          <w:lang w:val="en-US"/>
        </w:rPr>
        <w:t>230</w:t>
      </w:r>
    </w:p>
    <w:p w:rsidR="00EE7366" w:rsidRPr="0062065E" w:rsidRDefault="00781F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81F3F">
        <w:rPr>
          <w:noProof/>
        </w:rPr>
        <w:pict>
          <v:shape id="AutoShape 4" o:spid="_x0000_s1028" type="#_x0000_t32" style="position:absolute;margin-left:285pt;margin-top:1.4pt;width:.45pt;height:23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"/>
        </w:pic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BoLA-NC1*00101_FBN_</w:t>
      </w:r>
      <w:proofErr w:type="gramStart"/>
      <w:r w:rsidR="00EE7366" w:rsidRPr="0062065E">
        <w:rPr>
          <w:rFonts w:ascii="Courier New" w:hAnsi="Courier New" w:cs="Courier New"/>
          <w:sz w:val="16"/>
          <w:szCs w:val="16"/>
          <w:lang w:val="en-US"/>
        </w:rPr>
        <w:t>13  WEATGAAERFRNYLEGKCVKLLRRHLENGKDTLLR</w:t>
      </w:r>
      <w:r w:rsidR="00EE7366"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A</w: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DPPM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HVTHHPISEREVTLRCWALGFYPEEISLTWQRNGEDQTQDMELV</w:t>
      </w:r>
      <w:proofErr w:type="gramEnd"/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201         .....................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........H...................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3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4  .....................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...........................................</w:t>
      </w:r>
      <w:proofErr w:type="gramEnd"/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401_FBN_15  ...A.E..........E.....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.A...S.....................................</w:t>
      </w:r>
    </w:p>
    <w:p w:rsidR="00EE7366" w:rsidRPr="0026252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601         ...A.E..........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EW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....R</w:t>
      </w:r>
      <w:proofErr w:type="gramStart"/>
      <w:r w:rsidRPr="00262522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262522">
        <w:rPr>
          <w:rFonts w:ascii="Courier New" w:hAnsi="Courier New" w:cs="Courier New"/>
          <w:sz w:val="16"/>
          <w:szCs w:val="16"/>
          <w:lang w:val="en-US"/>
        </w:rPr>
        <w:t>A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262522">
        <w:rPr>
          <w:rFonts w:ascii="Courier New" w:hAnsi="Courier New" w:cs="Courier New"/>
          <w:sz w:val="16"/>
          <w:szCs w:val="16"/>
          <w:lang w:val="en-US"/>
        </w:rPr>
        <w:t>.........D......................HD...........</w:t>
      </w:r>
    </w:p>
    <w:p w:rsidR="00EE7366" w:rsidRPr="0026252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2522">
        <w:rPr>
          <w:rFonts w:ascii="Courier New" w:hAnsi="Courier New" w:cs="Courier New"/>
          <w:sz w:val="16"/>
          <w:szCs w:val="16"/>
          <w:lang w:val="en-US"/>
        </w:rPr>
        <w:t>BoLA-NC1*00601_FBN_16  ...A.E..........E</w:t>
      </w:r>
      <w:proofErr w:type="gramStart"/>
      <w:r w:rsidRPr="00262522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262522">
        <w:rPr>
          <w:rFonts w:ascii="Courier New" w:hAnsi="Courier New" w:cs="Courier New"/>
          <w:sz w:val="16"/>
          <w:szCs w:val="16"/>
          <w:lang w:val="en-US"/>
        </w:rPr>
        <w:t>EW.......R</w:t>
      </w:r>
      <w:proofErr w:type="gramStart"/>
      <w:r w:rsidRPr="00262522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262522">
        <w:rPr>
          <w:rFonts w:ascii="Courier New" w:hAnsi="Courier New" w:cs="Courier New"/>
          <w:sz w:val="16"/>
          <w:szCs w:val="16"/>
          <w:lang w:val="en-US"/>
        </w:rPr>
        <w:t>A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262522">
        <w:rPr>
          <w:rFonts w:ascii="Courier New" w:hAnsi="Courier New" w:cs="Courier New"/>
          <w:sz w:val="16"/>
          <w:szCs w:val="16"/>
          <w:lang w:val="en-US"/>
        </w:rPr>
        <w:t>.........D......................HD...........</w:t>
      </w:r>
    </w:p>
    <w:p w:rsidR="00EE7366" w:rsidRPr="0026252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2522">
        <w:rPr>
          <w:rFonts w:ascii="Courier New" w:hAnsi="Courier New" w:cs="Courier New"/>
          <w:sz w:val="16"/>
          <w:szCs w:val="16"/>
          <w:lang w:val="en-US"/>
        </w:rPr>
        <w:t>BoLA-NC1*00601_FBN_17  ...A.E..........E</w:t>
      </w:r>
      <w:proofErr w:type="gramStart"/>
      <w:r w:rsidRPr="00262522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262522">
        <w:rPr>
          <w:rFonts w:ascii="Courier New" w:hAnsi="Courier New" w:cs="Courier New"/>
          <w:sz w:val="16"/>
          <w:szCs w:val="16"/>
          <w:lang w:val="en-US"/>
        </w:rPr>
        <w:t>EW.......R</w:t>
      </w:r>
      <w:proofErr w:type="gramStart"/>
      <w:r w:rsidRPr="00262522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262522">
        <w:rPr>
          <w:rFonts w:ascii="Courier New" w:hAnsi="Courier New" w:cs="Courier New"/>
          <w:sz w:val="16"/>
          <w:szCs w:val="16"/>
          <w:lang w:val="en-US"/>
        </w:rPr>
        <w:t>A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262522">
        <w:rPr>
          <w:rFonts w:ascii="Courier New" w:hAnsi="Courier New" w:cs="Courier New"/>
          <w:sz w:val="16"/>
          <w:szCs w:val="16"/>
          <w:lang w:val="en-US"/>
        </w:rPr>
        <w:t>...A.....D......................H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62522">
        <w:rPr>
          <w:rFonts w:ascii="Courier New" w:hAnsi="Courier New" w:cs="Courier New"/>
          <w:sz w:val="16"/>
          <w:szCs w:val="16"/>
          <w:lang w:val="en-US"/>
        </w:rPr>
        <w:t>BoLA-NC1*00701_FBN_18  ...............................A...</w:t>
      </w:r>
      <w:r w:rsidRPr="00262522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262522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262522">
        <w:rPr>
          <w:rFonts w:ascii="Courier New" w:hAnsi="Courier New" w:cs="Courier New"/>
          <w:sz w:val="16"/>
          <w:szCs w:val="16"/>
          <w:lang w:val="en-US"/>
        </w:rPr>
        <w:t>......S</w:t>
      </w:r>
      <w:proofErr w:type="gramStart"/>
      <w:r w:rsidR="003275E0" w:rsidRPr="00262522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262522">
        <w:rPr>
          <w:rFonts w:ascii="Courier New" w:hAnsi="Courier New" w:cs="Courier New"/>
          <w:sz w:val="16"/>
          <w:szCs w:val="16"/>
          <w:lang w:val="en-US"/>
        </w:rPr>
        <w:t>G....................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         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H.............D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9  A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H.............D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0  A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A..R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D..............D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         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H.............D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1  A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A..R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D..............N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2  A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...............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3  A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A..R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D..............D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3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4  A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A.D.A.V.I.......EW...Y.V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H.............D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         .DVS.Q.KI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A..R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D..............K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....QD...L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5  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DVS.Q.KI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..A.....D..............K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....QD...L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6  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DVS.Q.KI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..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R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D..............K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....QD...L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00101         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TS.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F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...............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7  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TS.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F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...............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00201         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TS.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F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......................C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8  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TS.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F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.A.....D...............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9  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TS.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F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.A.....D...............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3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30  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TS.E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FQ.....V...QW.L....T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A.....D..................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5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31  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IS.E.DFQ.....V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W.LS...KW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K</w:t>
      </w:r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.....R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D..............K</w:t>
      </w:r>
      <w:proofErr w:type="gramStart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="003275E0" w:rsidRPr="0062065E">
        <w:rPr>
          <w:rFonts w:ascii="Courier New" w:hAnsi="Courier New" w:cs="Courier New"/>
          <w:sz w:val="16"/>
          <w:szCs w:val="16"/>
          <w:lang w:val="en-US"/>
        </w:rPr>
        <w:t>T.....D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                       </w:t>
      </w:r>
      <w:r w:rsidR="00FF19BF" w:rsidRPr="0062065E">
        <w:rPr>
          <w:rFonts w:ascii="Courier New" w:hAnsi="Courier New" w:cs="Courier New"/>
          <w:sz w:val="16"/>
          <w:szCs w:val="16"/>
          <w:lang w:val="en-US"/>
        </w:rPr>
        <w:t xml:space="preserve">        240       250       260       </w:t>
      </w:r>
      <w:r w:rsidR="00262522">
        <w:rPr>
          <w:rFonts w:ascii="Courier New" w:hAnsi="Courier New" w:cs="Courier New"/>
          <w:sz w:val="16"/>
          <w:szCs w:val="16"/>
          <w:lang w:val="en-US"/>
        </w:rPr>
        <w:t>270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13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E</w:t>
      </w:r>
      <w:r w:rsidRPr="0062065E">
        <w:rPr>
          <w:rFonts w:ascii="Courier New" w:hAnsi="Courier New" w:cs="Courier New"/>
          <w:sz w:val="16"/>
          <w:szCs w:val="16"/>
          <w:lang w:val="en-US"/>
        </w:rPr>
        <w:t>TRPSGDGTFQKWAALAVPSGEEQR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YTCRVQHEGLQEPLTLRW</w:t>
      </w:r>
      <w:proofErr w:type="gramEnd"/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201       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YTCRVQHEGLQEPLTLRW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301_FBN_14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YTCRVQHEGLQEPLTLRW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401_FBN_15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........G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601       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YTCRVQHEGLQEPLTLRW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601_FBN_16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YTCRVQHEGLQEPLTLRW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601_FBN_17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YTCRVQHEGLQEPLTLRW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1*00701_FBN_18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.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YTCRVQHEGLQEPLTLRW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1       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1_FBN_19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1_FBN_20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2       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2_FBN_21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Y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2_FBN_22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2_FBN_23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2*00103_FBN_24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3*00101       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3*00101_FBN_25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3*00101_FBN_26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4*00101       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4*00101_FBN_27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4*00201       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4*00202_FBN_28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4*00202_FBN_29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4*00301_FBN_30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...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 xml:space="preserve">BoLA-NC5*00101_FBN_31  </w:t>
      </w:r>
      <w:r w:rsidR="003232A8" w:rsidRPr="0062065E">
        <w:rPr>
          <w:rFonts w:ascii="Courier New" w:hAnsi="Courier New" w:cs="Courier New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....V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........</w:t>
      </w:r>
      <w:r w:rsidR="002F1B5E" w:rsidRPr="0062065E">
        <w:rPr>
          <w:rFonts w:ascii="Courier New" w:hAnsi="Courier New" w:cs="Courier New"/>
          <w:sz w:val="16"/>
          <w:szCs w:val="16"/>
          <w:lang w:val="en-US"/>
        </w:rPr>
        <w:t>...H..........S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D1177" w:rsidRPr="0062065E" w:rsidRDefault="001D11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lastRenderedPageBreak/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  <w:t xml:space="preserve"> Transmembrane</w:t>
      </w:r>
      <w:r w:rsidR="008B4F50" w:rsidRPr="0062065E">
        <w:rPr>
          <w:rFonts w:ascii="Courier New" w:hAnsi="Courier New" w:cs="Courier New"/>
          <w:sz w:val="16"/>
          <w:szCs w:val="16"/>
          <w:lang w:val="en-US"/>
        </w:rPr>
        <w:t xml:space="preserve"> domain                  Cytoplasmic domain</w:t>
      </w:r>
    </w:p>
    <w:p w:rsidR="001D1177" w:rsidRPr="0062065E" w:rsidRDefault="00FF19B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</w:r>
      <w:r w:rsidRPr="0062065E">
        <w:rPr>
          <w:rFonts w:ascii="Courier New" w:hAnsi="Courier New" w:cs="Courier New"/>
          <w:sz w:val="16"/>
          <w:szCs w:val="16"/>
          <w:lang w:val="en-US"/>
        </w:rPr>
        <w:tab/>
        <w:t xml:space="preserve">      280       290       300       </w:t>
      </w:r>
      <w:r w:rsidRPr="0062065E">
        <w:rPr>
          <w:rFonts w:ascii="Courier New" w:hAnsi="Courier New" w:cs="Courier New"/>
          <w:spacing w:val="-20"/>
          <w:sz w:val="16"/>
          <w:szCs w:val="16"/>
          <w:lang w:val="en-US"/>
        </w:rPr>
        <w:t xml:space="preserve">310 </w:t>
      </w:r>
      <w:r w:rsidR="004B1A42" w:rsidRPr="0062065E">
        <w:rPr>
          <w:rFonts w:ascii="Courier New" w:hAnsi="Courier New" w:cs="Courier New"/>
          <w:sz w:val="16"/>
          <w:szCs w:val="16"/>
          <w:lang w:val="en-US"/>
        </w:rPr>
        <w:t xml:space="preserve">       320       330       </w:t>
      </w:r>
      <w:r w:rsidR="004B1A42" w:rsidRPr="0062065E">
        <w:rPr>
          <w:rFonts w:ascii="Courier New" w:hAnsi="Courier New" w:cs="Courier New"/>
          <w:spacing w:val="-20"/>
          <w:sz w:val="16"/>
          <w:szCs w:val="16"/>
          <w:lang w:val="en-US"/>
        </w:rPr>
        <w:t>340</w:t>
      </w:r>
    </w:p>
    <w:p w:rsidR="00EE7366" w:rsidRPr="0062065E" w:rsidRDefault="00781F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81F3F">
        <w:rPr>
          <w:noProof/>
        </w:rPr>
        <w:pict>
          <v:shape id="AutoShape 5" o:spid="_x0000_s1027" type="#_x0000_t32" style="position:absolute;margin-left:293.85pt;margin-top:1.35pt;width:.5pt;height:234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"/>
        </w:pic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BoLA-NC1*00101_FBN_</w:t>
      </w:r>
      <w:proofErr w:type="gramStart"/>
      <w:r w:rsidR="00EE7366" w:rsidRPr="0062065E">
        <w:rPr>
          <w:rFonts w:ascii="Courier New" w:hAnsi="Courier New" w:cs="Courier New"/>
          <w:sz w:val="16"/>
          <w:szCs w:val="16"/>
          <w:lang w:val="en-US"/>
        </w:rPr>
        <w:t>13  EPPQPSVPIIGIILVLVLL</w:t>
      </w:r>
      <w:proofErr w:type="gramEnd"/>
      <w:r w:rsidR="00EE7366" w:rsidRPr="0062065E">
        <w:rPr>
          <w:rFonts w:ascii="Courier New" w:hAnsi="Courier New" w:cs="Courier New"/>
          <w:sz w:val="16"/>
          <w:szCs w:val="16"/>
          <w:lang w:val="en-US"/>
        </w:rPr>
        <w:t>-VV--AVVAGAVIWSKKR</w:t>
      </w:r>
      <w:r w:rsidR="00EE7366"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S</w:t>
      </w:r>
      <w:r w:rsidR="00EE7366" w:rsidRPr="0062065E">
        <w:rPr>
          <w:rFonts w:ascii="Courier New" w:hAnsi="Courier New" w:cs="Courier New"/>
          <w:sz w:val="16"/>
          <w:szCs w:val="16"/>
          <w:lang w:val="en-US"/>
        </w:rPr>
        <w:t>GEKGRIYT*ASSSD</w:t>
      </w:r>
      <w:r w:rsidR="008B4F50" w:rsidRPr="0062065E">
        <w:rPr>
          <w:rFonts w:ascii="Courier New" w:hAnsi="Courier New" w:cs="Courier New"/>
          <w:sz w:val="16"/>
          <w:szCs w:val="16"/>
          <w:lang w:val="en-US"/>
        </w:rPr>
        <w:t>SAQGSDVSLTVPKES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BoLA-NC1*00201         ----------.........-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-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*.....</w:t>
      </w:r>
      <w:r w:rsidR="008B4F50" w:rsidRPr="0062065E">
        <w:rPr>
          <w:rFonts w:ascii="Courier New" w:hAnsi="Courier New" w:cs="Courier New"/>
          <w:sz w:val="16"/>
          <w:szCs w:val="16"/>
          <w:lang w:val="en-US"/>
        </w:rPr>
        <w:t>..........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BoLA-NC1*00301_FBN_14  .........M.........-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-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*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Q.....</w:t>
      </w:r>
      <w:r w:rsidR="008B4F50" w:rsidRPr="0062065E">
        <w:rPr>
          <w:rFonts w:ascii="Courier New" w:hAnsi="Courier New" w:cs="Courier New"/>
          <w:sz w:val="16"/>
          <w:szCs w:val="16"/>
          <w:lang w:val="en-US"/>
        </w:rPr>
        <w:t>..........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1*004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15  -------------------------------------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-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...Q.....</w:t>
      </w:r>
      <w:r w:rsidR="008B4F50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BoLA-NC1*00601         .........M.....P...-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-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*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Q.....</w:t>
      </w:r>
      <w:r w:rsidR="00035F4E" w:rsidRPr="0062065E">
        <w:rPr>
          <w:rFonts w:ascii="Courier New" w:hAnsi="Courier New" w:cs="Courier New"/>
          <w:sz w:val="16"/>
          <w:szCs w:val="16"/>
          <w:lang w:val="en-US"/>
        </w:rPr>
        <w:t>.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BoLA-NC1*00601_FBN_16  .........M.........-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-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*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Q.....</w:t>
      </w:r>
      <w:r w:rsidR="00035F4E" w:rsidRPr="0062065E">
        <w:rPr>
          <w:rFonts w:ascii="Courier New" w:hAnsi="Courier New" w:cs="Courier New"/>
          <w:sz w:val="16"/>
          <w:szCs w:val="16"/>
          <w:lang w:val="en-US"/>
        </w:rPr>
        <w:t>.........M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BoLA-NC1*00601_FBN_17  .........M.........-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-.........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*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Q.....</w:t>
      </w:r>
      <w:r w:rsidR="00035F4E" w:rsidRPr="0062065E">
        <w:rPr>
          <w:rFonts w:ascii="Courier New" w:hAnsi="Courier New" w:cs="Courier New"/>
          <w:sz w:val="16"/>
          <w:szCs w:val="16"/>
          <w:lang w:val="en-US"/>
        </w:rPr>
        <w:t>.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BoLA-NC1*00701_FBN_18  .........M.........-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-........*....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.Q.....</w:t>
      </w:r>
      <w:r w:rsidR="00035F4E" w:rsidRPr="0062065E">
        <w:rPr>
          <w:rFonts w:ascii="Courier New" w:hAnsi="Courier New" w:cs="Courier New"/>
          <w:sz w:val="16"/>
          <w:szCs w:val="16"/>
          <w:lang w:val="en-US"/>
        </w:rPr>
        <w:t>...............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         .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....-M.TG...T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M..R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</w:t>
      </w:r>
      <w:r w:rsidR="00035F4E" w:rsidRPr="0062065E">
        <w:rPr>
          <w:rFonts w:ascii="Courier New" w:hAnsi="Courier New" w:cs="Courier New"/>
          <w:sz w:val="16"/>
          <w:szCs w:val="16"/>
          <w:lang w:val="en-US"/>
        </w:rPr>
        <w:t>.D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19  .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....-M.TG...T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M..R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G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1_FBN_20  .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....-M.TG...T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M..R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         .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....-M.TG...T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M..R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21  ......IL.M...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22  .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.-M.TG.M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..SQ..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P..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2_FBN_23  .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....-M.TG...T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M..R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2*00103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4  ...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C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Y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...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         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K...VG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.*..........G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25  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K...VG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D........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3*00101_FBN_26  ....L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L.K...VG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...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T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.*..........G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101         K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M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I.K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S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1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7  K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I..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MD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I.KG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S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1         K.....I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M...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QT..G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.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8  K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I..M...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A</w:t>
      </w:r>
      <w:r w:rsidRPr="0062065E">
        <w:rPr>
          <w:rFonts w:ascii="Courier New" w:hAnsi="Courier New" w:cs="Courier New"/>
          <w:sz w:val="16"/>
          <w:szCs w:val="16"/>
          <w:lang w:val="en-US"/>
        </w:rPr>
        <w:t>.QT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G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.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.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202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29  K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I..M...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QT..G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.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R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4*00301_FBN_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30  K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.....I..M...VG....-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QT..G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.A...</w:t>
      </w:r>
      <w:r w:rsidR="00262522">
        <w:rPr>
          <w:rFonts w:ascii="Courier New" w:hAnsi="Courier New" w:cs="Courier New"/>
          <w:sz w:val="16"/>
          <w:szCs w:val="16"/>
          <w:lang w:val="en-US"/>
        </w:rPr>
        <w:t>R........M...V*</w:t>
      </w:r>
    </w:p>
    <w:p w:rsidR="00EE7366" w:rsidRPr="0062065E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2065E">
        <w:rPr>
          <w:rFonts w:ascii="Courier New" w:hAnsi="Courier New" w:cs="Courier New"/>
          <w:sz w:val="16"/>
          <w:szCs w:val="16"/>
          <w:lang w:val="en-US"/>
        </w:rPr>
        <w:t>BoLA-NC5*00101_FBN_31  ......I......VG....LM.TG...T.....R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H</w:t>
      </w:r>
      <w:r w:rsidRPr="0062065E">
        <w:rPr>
          <w:rFonts w:ascii="Courier New" w:hAnsi="Courier New" w:cs="Courier New"/>
          <w:spacing w:val="60"/>
          <w:sz w:val="16"/>
          <w:szCs w:val="16"/>
          <w:lang w:val="en-US"/>
        </w:rPr>
        <w:t>.</w:t>
      </w:r>
      <w:r w:rsidRPr="0062065E">
        <w:rPr>
          <w:rFonts w:ascii="Courier New" w:hAnsi="Courier New" w:cs="Courier New"/>
          <w:sz w:val="16"/>
          <w:szCs w:val="16"/>
          <w:lang w:val="en-US"/>
        </w:rPr>
        <w:t>..T</w:t>
      </w:r>
      <w:proofErr w:type="gramStart"/>
      <w:r w:rsidRPr="0062065E">
        <w:rPr>
          <w:rFonts w:ascii="Courier New" w:hAnsi="Courier New" w:cs="Courier New"/>
          <w:sz w:val="16"/>
          <w:szCs w:val="16"/>
          <w:lang w:val="en-US"/>
        </w:rPr>
        <w:t>..G..</w:t>
      </w:r>
      <w:proofErr w:type="gramEnd"/>
      <w:r w:rsidRPr="0062065E">
        <w:rPr>
          <w:rFonts w:ascii="Courier New" w:hAnsi="Courier New" w:cs="Courier New"/>
          <w:sz w:val="16"/>
          <w:szCs w:val="16"/>
          <w:lang w:val="en-US"/>
        </w:rPr>
        <w:t>Q.EI..</w:t>
      </w:r>
      <w:r w:rsidR="00880D87" w:rsidRPr="0062065E">
        <w:rPr>
          <w:rFonts w:ascii="Courier New" w:hAnsi="Courier New" w:cs="Courier New"/>
          <w:sz w:val="16"/>
          <w:szCs w:val="16"/>
          <w:lang w:val="en-US"/>
        </w:rPr>
        <w:t>.D.......A...V*</w:t>
      </w:r>
    </w:p>
    <w:p w:rsidR="00EE7366" w:rsidRPr="00170AE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EE7366" w:rsidRPr="00170AE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EE7366" w:rsidRPr="00170AE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EE7366" w:rsidRPr="00170AE2" w:rsidRDefault="00EE736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170AE2" w:rsidRPr="00170AE2" w:rsidRDefault="00170A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sectPr w:rsidR="00170AE2" w:rsidRPr="00170AE2" w:rsidSect="00781F3F">
      <w:headerReference w:type="default" r:id="rId6"/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7A3" w:rsidRDefault="007427A3" w:rsidP="00331F5C">
      <w:pPr>
        <w:spacing w:after="0" w:line="240" w:lineRule="auto"/>
      </w:pPr>
      <w:r>
        <w:separator/>
      </w:r>
    </w:p>
  </w:endnote>
  <w:endnote w:type="continuationSeparator" w:id="0">
    <w:p w:rsidR="007427A3" w:rsidRDefault="007427A3" w:rsidP="00331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7A3" w:rsidRDefault="007427A3" w:rsidP="00331F5C">
      <w:pPr>
        <w:spacing w:after="0" w:line="240" w:lineRule="auto"/>
      </w:pPr>
      <w:r>
        <w:separator/>
      </w:r>
    </w:p>
  </w:footnote>
  <w:footnote w:type="continuationSeparator" w:id="0">
    <w:p w:rsidR="007427A3" w:rsidRDefault="007427A3" w:rsidP="00331F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F5C" w:rsidRPr="00331F5C" w:rsidRDefault="006E7DF0">
    <w:pPr>
      <w:pStyle w:val="Head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Additional </w:t>
    </w:r>
    <w:r w:rsidR="00CC537C">
      <w:rPr>
        <w:rFonts w:ascii="Arial" w:hAnsi="Arial" w:cs="Arial"/>
        <w:sz w:val="18"/>
        <w:szCs w:val="18"/>
      </w:rPr>
      <w:t>f</w:t>
    </w:r>
    <w:r>
      <w:rPr>
        <w:rFonts w:ascii="Arial" w:hAnsi="Arial" w:cs="Arial"/>
        <w:sz w:val="18"/>
        <w:szCs w:val="18"/>
      </w:rPr>
      <w:t xml:space="preserve">ile </w:t>
    </w:r>
    <w:r w:rsidR="00CC537C">
      <w:rPr>
        <w:rFonts w:ascii="Arial" w:hAnsi="Arial" w:cs="Arial"/>
        <w:sz w:val="18"/>
        <w:szCs w:val="18"/>
      </w:rPr>
      <w:t>8</w:t>
    </w:r>
    <w:r>
      <w:rPr>
        <w:rFonts w:ascii="Arial" w:hAnsi="Arial" w:cs="Arial"/>
        <w:sz w:val="18"/>
        <w:szCs w:val="18"/>
      </w:rPr>
      <w:t>:</w:t>
    </w:r>
    <w:r w:rsidR="00331F5C" w:rsidRPr="00331F5C">
      <w:rPr>
        <w:rFonts w:ascii="Arial" w:hAnsi="Arial" w:cs="Arial"/>
        <w:sz w:val="18"/>
        <w:szCs w:val="18"/>
      </w:rPr>
      <w:t xml:space="preserve"> Figure S5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0AE2"/>
    <w:rsid w:val="00035F4E"/>
    <w:rsid w:val="00050E54"/>
    <w:rsid w:val="00064259"/>
    <w:rsid w:val="001003A2"/>
    <w:rsid w:val="00170AE2"/>
    <w:rsid w:val="00194712"/>
    <w:rsid w:val="001A3454"/>
    <w:rsid w:val="001D1177"/>
    <w:rsid w:val="0020077D"/>
    <w:rsid w:val="002573D2"/>
    <w:rsid w:val="00262522"/>
    <w:rsid w:val="002830FF"/>
    <w:rsid w:val="002F1B5E"/>
    <w:rsid w:val="003232A8"/>
    <w:rsid w:val="003275E0"/>
    <w:rsid w:val="00331F5C"/>
    <w:rsid w:val="0040334D"/>
    <w:rsid w:val="00437DD1"/>
    <w:rsid w:val="00440945"/>
    <w:rsid w:val="004B1A42"/>
    <w:rsid w:val="00502DDC"/>
    <w:rsid w:val="00571DD6"/>
    <w:rsid w:val="0062065E"/>
    <w:rsid w:val="006E7DF0"/>
    <w:rsid w:val="007427A3"/>
    <w:rsid w:val="00781F3F"/>
    <w:rsid w:val="00816A84"/>
    <w:rsid w:val="008660A5"/>
    <w:rsid w:val="00880D87"/>
    <w:rsid w:val="008B4F50"/>
    <w:rsid w:val="008C2990"/>
    <w:rsid w:val="008C5C94"/>
    <w:rsid w:val="008D6F64"/>
    <w:rsid w:val="00934399"/>
    <w:rsid w:val="00B34A69"/>
    <w:rsid w:val="00B421CA"/>
    <w:rsid w:val="00B95285"/>
    <w:rsid w:val="00BA4563"/>
    <w:rsid w:val="00BF28C8"/>
    <w:rsid w:val="00C011EA"/>
    <w:rsid w:val="00C96711"/>
    <w:rsid w:val="00CC537C"/>
    <w:rsid w:val="00D81EB6"/>
    <w:rsid w:val="00E35FDA"/>
    <w:rsid w:val="00E71BFF"/>
    <w:rsid w:val="00EE7366"/>
    <w:rsid w:val="00F916E3"/>
    <w:rsid w:val="00FF1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  <o:rules v:ext="edit">
        <o:r id="V:Rule1" type="connector" idref="#AutoShape 2"/>
        <o:r id="V:Rule2" type="connector" idref="#AutoShape 3"/>
        <o:r id="V:Rule3" type="connector" idref="#AutoShape 4"/>
        <o:r id="V:Rule4" type="connector" idref="#AutoShape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5C"/>
  </w:style>
  <w:style w:type="paragraph" w:styleId="Footer">
    <w:name w:val="footer"/>
    <w:basedOn w:val="Normal"/>
    <w:link w:val="FooterChar"/>
    <w:uiPriority w:val="99"/>
    <w:unhideWhenUsed/>
    <w:rsid w:val="00331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31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1F5C"/>
  </w:style>
  <w:style w:type="paragraph" w:styleId="Fuzeile">
    <w:name w:val="footer"/>
    <w:basedOn w:val="Standard"/>
    <w:link w:val="FuzeileZchn"/>
    <w:uiPriority w:val="99"/>
    <w:unhideWhenUsed/>
    <w:rsid w:val="00331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1F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3015</Characters>
  <Application>Microsoft Office Word</Application>
  <DocSecurity>0</DocSecurity>
  <Lines>108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3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asius, Wiebke</dc:creator>
  <cp:lastModifiedBy>dbalindan</cp:lastModifiedBy>
  <cp:revision>4</cp:revision>
  <cp:lastPrinted>2013-09-24T10:16:00Z</cp:lastPrinted>
  <dcterms:created xsi:type="dcterms:W3CDTF">2015-11-25T08:36:00Z</dcterms:created>
  <dcterms:modified xsi:type="dcterms:W3CDTF">2016-05-12T10:01:00Z</dcterms:modified>
</cp:coreProperties>
</file>